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483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1700"/>
        <w:gridCol w:w="1700"/>
        <w:gridCol w:w="1701"/>
        <w:gridCol w:w="1418"/>
        <w:gridCol w:w="1701"/>
        <w:gridCol w:w="1701"/>
        <w:gridCol w:w="1701"/>
        <w:gridCol w:w="1701"/>
        <w:gridCol w:w="1457"/>
      </w:tblGrid>
      <w:tr w:rsidR="004475F3" w:rsidRPr="006D261F" w:rsidTr="003A0B1A">
        <w:trPr>
          <w:trHeight w:val="144"/>
        </w:trPr>
        <w:tc>
          <w:tcPr>
            <w:tcW w:w="1648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475F3" w:rsidRPr="006D261F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  <w:r w:rsidR="00D742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able</w:t>
            </w:r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1E78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alence of clinical predictors in patients with one and more than one hyperkalemia events during a 6-month trajectory period and corresponding prevalence ratios, requiring at least two potassium tests during the trajectory period.</w:t>
            </w:r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4475F3" w:rsidRPr="006D261F" w:rsidTr="003A0B1A">
        <w:trPr>
          <w:trHeight w:val="299"/>
        </w:trPr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5101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RASi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</w:rPr>
              <w:t xml:space="preserve"> new-user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Chronic kidney disease</w:t>
            </w:r>
          </w:p>
        </w:tc>
        <w:tc>
          <w:tcPr>
            <w:tcW w:w="4859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Chronic heart failure</w:t>
            </w:r>
          </w:p>
        </w:tc>
      </w:tr>
      <w:tr w:rsidR="004475F3" w:rsidRPr="006D261F" w:rsidTr="003A0B1A">
        <w:trPr>
          <w:trHeight w:val="524"/>
        </w:trPr>
        <w:tc>
          <w:tcPr>
            <w:tcW w:w="1703" w:type="dxa"/>
            <w:shd w:val="clear" w:color="000000" w:fill="FFFFFF"/>
            <w:noWrap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700" w:type="dxa"/>
            <w:shd w:val="clear" w:color="000000" w:fill="FFFFFF"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701" w:type="dxa"/>
            <w:shd w:val="clear" w:color="000000" w:fill="FFFFFF"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418" w:type="dxa"/>
            <w:shd w:val="clear" w:color="000000" w:fill="FFFFFF"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701" w:type="dxa"/>
            <w:shd w:val="clear" w:color="000000" w:fill="FFFFFF"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701" w:type="dxa"/>
            <w:shd w:val="clear" w:color="000000" w:fill="FFFFFF"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701" w:type="dxa"/>
            <w:shd w:val="clear" w:color="000000" w:fill="FFFFFF"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4475F3" w:rsidRPr="006D261F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Total 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594 (100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637 (100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774 (10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588 (10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8 (10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36 (100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edian (range) potassium tests 6 months before 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1.00-6.00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 (1.00-9.00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1.00-6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 (1.00-9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 (2.00-11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 (3.00-15.00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edian (range) potassium tests 6 months after 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 (2.00-7.00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 (4.00-16.00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 (2.00-8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 (5.00-18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 (3.00-10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5.00-19.00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  <w:t>Female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205 (47.0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34 (45.3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92-0.96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03 (53.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45 (46.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6-0.8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 (37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6 (38.4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3-1.08)</w:t>
            </w:r>
          </w:p>
        </w:tc>
      </w:tr>
      <w:tr w:rsidR="004475F3" w:rsidRPr="00970570" w:rsidTr="003A0B1A">
        <w:trPr>
          <w:trHeight w:val="429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Median age (range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74</w:t>
            </w: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3.12-80.99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13</w:t>
            </w: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5.76-82.18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5</w:t>
            </w: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7.43-83.44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90</w:t>
            </w: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6.71-82.7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17</w:t>
            </w: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7.20-81.91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4</w:t>
            </w: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8.45-82.44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4475F3" w:rsidRPr="00970570" w:rsidTr="003A0B1A">
        <w:trPr>
          <w:trHeight w:val="167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irst-time K+ level (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mol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L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4475F3" w:rsidRPr="00970570" w:rsidTr="003A0B1A">
        <w:trPr>
          <w:trHeight w:val="189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sz w:val="18"/>
                <w:szCs w:val="18"/>
              </w:rPr>
              <w:t>&gt;5.0–5.5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535 (89.5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209 (76.6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85-0.87)</w:t>
            </w:r>
          </w:p>
        </w:tc>
        <w:tc>
          <w:tcPr>
            <w:tcW w:w="1418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910 (85.5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37 (71.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82-0.84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89 (85.9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4 (74.9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85-0.90)</w:t>
            </w:r>
          </w:p>
        </w:tc>
      </w:tr>
      <w:tr w:rsidR="004475F3" w:rsidRPr="00970570" w:rsidTr="003A0B1A">
        <w:trPr>
          <w:trHeight w:val="130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Pr="00970570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970570">
              <w:rPr>
                <w:rFonts w:ascii="Times New Roman" w:hAnsi="Times New Roman" w:cs="Times New Roman"/>
                <w:sz w:val="18"/>
                <w:szCs w:val="18"/>
              </w:rPr>
              <w:t xml:space="preserve">6.0 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56 (8.5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73 (16.2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 (1.80-2.02)</w:t>
            </w:r>
          </w:p>
        </w:tc>
        <w:tc>
          <w:tcPr>
            <w:tcW w:w="1418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80 (10.5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33 (17.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 (1.61-1.79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 (11.3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 (17.6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1.34-1.79)</w:t>
            </w:r>
          </w:p>
        </w:tc>
      </w:tr>
      <w:tr w:rsidR="004475F3" w:rsidRPr="00970570" w:rsidTr="003A0B1A">
        <w:trPr>
          <w:trHeight w:val="63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970570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970570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 (1.4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 (4.5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 (2.69-3.55)</w:t>
            </w:r>
          </w:p>
        </w:tc>
        <w:tc>
          <w:tcPr>
            <w:tcW w:w="1418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 (2.3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2 (6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 (2.34-2.90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2.0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 (5.0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 (1.76-3.47)</w:t>
            </w:r>
          </w:p>
        </w:tc>
      </w:tr>
      <w:tr w:rsidR="004475F3" w:rsidRPr="00970570" w:rsidTr="003A0B1A">
        <w:trPr>
          <w:trHeight w:val="213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Pr="00970570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970570">
              <w:rPr>
                <w:rFonts w:ascii="Times New Roman" w:hAnsi="Times New Roman" w:cs="Times New Roman"/>
                <w:sz w:val="18"/>
                <w:szCs w:val="18"/>
              </w:rPr>
              <w:t xml:space="preserve">7.0 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(0.4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 (1.6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 (2.91-4.84)</w:t>
            </w:r>
          </w:p>
        </w:tc>
        <w:tc>
          <w:tcPr>
            <w:tcW w:w="1418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 (0.9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 (2.5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 (2.29-3.23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0.5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.1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 (1.03-3.99)</w:t>
            </w:r>
          </w:p>
        </w:tc>
      </w:tr>
      <w:tr w:rsidR="004475F3" w:rsidRPr="00970570" w:rsidTr="003A0B1A">
        <w:trPr>
          <w:trHeight w:val="170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hAnsi="Times New Roman" w:cs="Times New Roman"/>
                <w:sz w:val="18"/>
                <w:szCs w:val="18"/>
              </w:rPr>
              <w:t>&gt;7.0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0.2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 (1.1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 (3.73-7.29)</w:t>
            </w:r>
          </w:p>
        </w:tc>
        <w:tc>
          <w:tcPr>
            <w:tcW w:w="1418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 (0.7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 (2.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 (2.60-3.79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2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1.4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3 (2.89-22.84)</w:t>
            </w:r>
          </w:p>
        </w:tc>
      </w:tr>
      <w:tr w:rsidR="004475F3" w:rsidRPr="00970570" w:rsidTr="003A0B1A">
        <w:trPr>
          <w:trHeight w:val="244"/>
        </w:trPr>
        <w:tc>
          <w:tcPr>
            <w:tcW w:w="1703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>eGFR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  <w:t xml:space="preserve"> groups (mL/min/1.73m2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4475F3" w:rsidRPr="00970570" w:rsidTr="003A0B1A">
        <w:trPr>
          <w:trHeight w:val="146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Not measured 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 (1.6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 (1.7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1-1.27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0.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 (0.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 (2.02-3.8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0.6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(0.31-1.16)</w:t>
            </w:r>
          </w:p>
        </w:tc>
      </w:tr>
      <w:tr w:rsidR="004475F3" w:rsidRPr="00970570" w:rsidTr="003A0B1A">
        <w:trPr>
          <w:trHeight w:val="149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≥60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08 (29.1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6 (16.0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55-0.60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 (0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 (1.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07-1.6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 (13.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 (7.1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0.45-0.63)</w:t>
            </w:r>
          </w:p>
        </w:tc>
      </w:tr>
      <w:tr w:rsidR="004475F3" w:rsidRPr="00970570" w:rsidTr="003A0B1A">
        <w:trPr>
          <w:trHeight w:val="168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5</w:t>
            </w:r>
            <w:r w:rsidRPr="00970570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9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14 (27.1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63 (20.9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74-0.80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76 (41.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48 (29.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0.67-0.7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 (21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 (16.0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66-0.84)</w:t>
            </w:r>
          </w:p>
        </w:tc>
      </w:tr>
      <w:tr w:rsidR="004475F3" w:rsidRPr="00970570" w:rsidTr="003A0B1A">
        <w:trPr>
          <w:trHeight w:val="17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0</w:t>
            </w:r>
            <w:r w:rsidRPr="00970570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4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01 (24.0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14 (28.1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8-1.16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47 (33.6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56 (33.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-1.0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 (31.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 (29.7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6-1.03)</w:t>
            </w:r>
          </w:p>
        </w:tc>
      </w:tr>
      <w:tr w:rsidR="004475F3" w:rsidRPr="00970570" w:rsidTr="003A0B1A">
        <w:trPr>
          <w:trHeight w:val="116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</w:t>
            </w:r>
            <w:r w:rsidRPr="00970570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–</w:t>
            </w: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52 (14.0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24 (22.7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1.49-1.63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44 (18.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17 (24.5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30-1.4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 (23.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0 (31.6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1.18-1.42)</w:t>
            </w:r>
          </w:p>
        </w:tc>
      </w:tr>
      <w:tr w:rsidR="004475F3" w:rsidRPr="00970570" w:rsidTr="003A0B1A">
        <w:trPr>
          <w:trHeight w:val="134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15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 (3.4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2 (7.5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 (2.04-2.46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5 (4.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7 (9.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 (1.85-2.1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 (6.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 (10.0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1.27-1.89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alysi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 (0.7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 (3.1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 (3.62-5.23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 (0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 (1.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(1.99-2.95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1.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 (5.0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 (1.91-3.82)</w:t>
            </w:r>
          </w:p>
        </w:tc>
      </w:tr>
      <w:tr w:rsidR="004475F3" w:rsidRPr="00970570" w:rsidTr="003A0B1A">
        <w:trPr>
          <w:trHeight w:val="246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  <w:t>Comorbidities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  <w:t> 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Diabetes 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63 (31.5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24 (33.6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5-1.12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41 (25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95 (28.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8-1.15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 (31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 (36.3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8-1.27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Chronic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kidney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472 (53.4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79 (65.4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17-1.21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148 (86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791 (84.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7-0.9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66 (66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7 (76.2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09-1.17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Heart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failur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16 (18.5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26 (24.8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1.23-1.34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48 (18.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09 (22.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18-1.2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6 (99.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32 (99.8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1.00-1.00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Ischemic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heart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tabs>
                <w:tab w:val="left" w:pos="2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51 (27.8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12 (30.1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1-1.08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78 (25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50 (27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1.01-1.0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8 (65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0 (63.6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3-1.02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Hypertension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13 (88.9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394 (91.5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1.02-1.03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001 (70.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33 (73.5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3-1.05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1 (99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32 (99.8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1.00-1.00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Atrial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fibrillation or flutter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73 (18.2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55 (22.2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10-1.20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3 (19.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93 (21.6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5-1.1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8 (46.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9 (48.4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6-1.08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lastRenderedPageBreak/>
              <w:t>Valvular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heart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14 (8.7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78 (10.8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12-1.28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18 (8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63 (10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9-1.2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 (22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 (23.4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4-1.16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Cardiomyopathy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0 (3.5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 (3.9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4-1.29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 (3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 (3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0-1.1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 (17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 (14.9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7-0.99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Peripheral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vascular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64 (11.6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1 (14.0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11-1.25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3 (12.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08 (13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6-1.1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 (19.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 (21.7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9-1.25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Cerebrovascular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65 (17.7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73 (18.9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98-1.08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40 (18.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37 (17.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90-0.9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 (20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 (21.3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4-1.18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ementia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 (1.7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 (1.5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68-0.95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 (2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 (1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69-0.9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1.3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62-1.71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Chronic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pulmonary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64 (15.6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13 (17.9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7-1.18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44 (17.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33 (19.5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7-1.1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1 (24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 (25.7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6-1.17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Connective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tissue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7 (5.4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 (5.7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7-1.16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3 (6.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6 (5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9-1.05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 (7.5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 (6.3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68-1.04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Peptic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ulcer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05 (8.7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3 (10.1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6-1.22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34 (10.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4 (10.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5-1.0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 (11.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 (12.7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5-1.30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77" w:firstLine="140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Any cancer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56 (16.1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36 (20.7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20-1.31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98 (20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21 (24.6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14-1.2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 (15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 (17.9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9-1.28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Alcoholism-related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sorder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89 (9.1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3 (9.4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1.00-1.14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5 (9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8 (10.6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2-1.15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 (11.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 (10.2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0-1.12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Obesity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23 (7.8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2 (8.9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12-1.29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1 (6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62 (7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1.06-1.2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 (11.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 (10.6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3-1.16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a-DK" w:eastAsia="da-DK"/>
              </w:rPr>
              <w:t>Comedication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ACEi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170 (67.2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77 (68.8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1.01-1.04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27 (36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69 (39.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1.05-1.1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23 (78.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56 (80.3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1.00-1.06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ARB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56 (30.4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21 (30.2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-1.03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06 (18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47 (19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1.00-1.0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 (25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 (25.7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3-1.13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Spironolacton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77 (18.3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48 (24.9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29-1.40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96 (17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70 (22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20-1.3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9 (51.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9 (55.0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1.01-1.12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Macrolide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54 (11.0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34 (11.8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2-1.15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 (13.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 (16.9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10-1.45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Beta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blocker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06 (45.5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97 (49.2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1.05-1.10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55 (37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37 (38.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2-1.0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9 (93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96 (94.3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9-1.02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Azole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 (3.1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 (3.8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13-1.42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 (3.6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 (4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4-1.28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2.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3.8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0.96-1.80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goxin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4 (9.5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3 (12.1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13-1.27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54 (9.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76 (11.2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9-1.2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 (29.9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 (28.5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6-1.03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NSAID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49 (29.9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21 (30.2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9-1.05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76 (27.7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25 (28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9-1.05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 (22.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 (24.3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8-1.21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Potassium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 supplements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20 (29.2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13 (34.9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12-1.19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41 (30.6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30 (33.1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8-1.1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1 (60.6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7 (60.6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5-1.04)</w:t>
            </w:r>
          </w:p>
        </w:tc>
      </w:tr>
      <w:tr w:rsidR="004475F3" w:rsidRPr="00970570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Trimethoprim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7 (3.5)</w:t>
            </w:r>
          </w:p>
        </w:tc>
        <w:tc>
          <w:tcPr>
            <w:tcW w:w="1700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 (4.2)</w:t>
            </w:r>
          </w:p>
        </w:tc>
        <w:tc>
          <w:tcPr>
            <w:tcW w:w="1701" w:type="dxa"/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5-1.30)</w:t>
            </w:r>
          </w:p>
        </w:tc>
        <w:tc>
          <w:tcPr>
            <w:tcW w:w="1418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 (4.3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 (4.4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6-1.16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3.0)</w:t>
            </w:r>
          </w:p>
        </w:tc>
        <w:tc>
          <w:tcPr>
            <w:tcW w:w="1701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(3.7)</w:t>
            </w:r>
          </w:p>
        </w:tc>
        <w:tc>
          <w:tcPr>
            <w:tcW w:w="1457" w:type="dxa"/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87-1.62)</w:t>
            </w:r>
          </w:p>
        </w:tc>
      </w:tr>
      <w:tr w:rsidR="004475F3" w:rsidRPr="00970570" w:rsidTr="00D74282">
        <w:trPr>
          <w:trHeight w:val="261"/>
        </w:trPr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4475F3" w:rsidRPr="00970570" w:rsidRDefault="004475F3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 xml:space="preserve">Loop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  <w:t>diuretics</w:t>
            </w:r>
            <w:proofErr w:type="spellEnd"/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77 (35.6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05 (47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27-1.3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67 (36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22 (43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1.18-1.2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4 (83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9 (87.0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4475F3" w:rsidRPr="00970570" w:rsidRDefault="004475F3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 w:eastAsia="da-DK"/>
              </w:rPr>
            </w:pPr>
            <w:r w:rsidRPr="009705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1.02-1.07)</w:t>
            </w:r>
          </w:p>
        </w:tc>
      </w:tr>
      <w:tr w:rsidR="004475F3" w:rsidRPr="00970570" w:rsidTr="00D74282">
        <w:trPr>
          <w:trHeight w:val="261"/>
        </w:trPr>
        <w:tc>
          <w:tcPr>
            <w:tcW w:w="1648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475F3" w:rsidRPr="00970570" w:rsidRDefault="004475F3" w:rsidP="003A0B1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0" w:name="_GoBack"/>
            <w:proofErr w:type="spellStart"/>
            <w:r w:rsidRPr="00970570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  <w:r w:rsidRPr="00970570">
              <w:rPr>
                <w:rFonts w:ascii="Times New Roman" w:eastAsiaTheme="minorEastAsia" w:hAnsi="Times New Roman" w:cs="Times New Roman"/>
                <w:sz w:val="18"/>
                <w:szCs w:val="18"/>
              </w:rPr>
              <w:t>Adjusted</w:t>
            </w:r>
            <w:proofErr w:type="spellEnd"/>
            <w:r w:rsidRPr="0097057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for age and sex</w:t>
            </w:r>
          </w:p>
          <w:p w:rsidR="004475F3" w:rsidRPr="00970570" w:rsidRDefault="004475F3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97057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bbreviations: </w:t>
            </w:r>
            <w:proofErr w:type="spellStart"/>
            <w:r w:rsidRPr="00970570">
              <w:rPr>
                <w:rFonts w:ascii="Times New Roman" w:eastAsiaTheme="minorEastAsia" w:hAnsi="Times New Roman" w:cs="Times New Roman"/>
                <w:sz w:val="18"/>
                <w:szCs w:val="18"/>
              </w:rPr>
              <w:t>ACEis</w:t>
            </w:r>
            <w:proofErr w:type="spellEnd"/>
            <w:r w:rsidRPr="0097057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, angiotensin-converting enzyme inhibitors; ARBs, angiotensin-receptor II blockers; CI, confidence interval; CKD: Chronic kidney disease; </w:t>
            </w:r>
            <w:proofErr w:type="spellStart"/>
            <w:r w:rsidRPr="00970570">
              <w:rPr>
                <w:rFonts w:ascii="Times New Roman" w:eastAsiaTheme="minorEastAsia" w:hAnsi="Times New Roman" w:cs="Times New Roman"/>
                <w:sz w:val="18"/>
                <w:szCs w:val="18"/>
              </w:rPr>
              <w:t>eGFR</w:t>
            </w:r>
            <w:proofErr w:type="spellEnd"/>
            <w:r w:rsidRPr="00970570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, estimated Glomerular Filtration Rate; HK, hyperkalemia; NSAIDs, non-steroidal anti-inflammatory drugs; </w:t>
            </w:r>
            <w:r w:rsidRPr="00970570">
              <w:rPr>
                <w:rFonts w:ascii="Times New Roman" w:hAnsi="Times New Roman" w:cs="Times New Roman"/>
                <w:sz w:val="18"/>
                <w:szCs w:val="18"/>
              </w:rPr>
              <w:t xml:space="preserve">PR, prevalence ratio; </w:t>
            </w:r>
            <w:proofErr w:type="spellStart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</w:rPr>
              <w:t>RASi</w:t>
            </w:r>
            <w:proofErr w:type="spellEnd"/>
            <w:r w:rsidRPr="009705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970570">
              <w:rPr>
                <w:rFonts w:ascii="Times New Roman" w:hAnsi="Times New Roman" w:cs="Times New Roman"/>
                <w:sz w:val="18"/>
                <w:szCs w:val="18"/>
                <w:lang w:val="en"/>
              </w:rPr>
              <w:t>renin angiotensin system inhibitors</w:t>
            </w:r>
            <w:r w:rsidRPr="009705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bookmarkEnd w:id="0"/>
    </w:tbl>
    <w:p w:rsidR="00612D77" w:rsidRDefault="00612D77"/>
    <w:sectPr w:rsidR="00612D77" w:rsidSect="004475F3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5F3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E785A"/>
    <w:rsid w:val="001F1CCE"/>
    <w:rsid w:val="001F204B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655F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475F3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0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939FD"/>
    <w:rsid w:val="00A94DD1"/>
    <w:rsid w:val="00A95803"/>
    <w:rsid w:val="00AB388A"/>
    <w:rsid w:val="00AB4DFE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7310E"/>
    <w:rsid w:val="00C75581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3FF"/>
    <w:rsid w:val="00D602A0"/>
    <w:rsid w:val="00D74282"/>
    <w:rsid w:val="00D76E36"/>
    <w:rsid w:val="00D77E7B"/>
    <w:rsid w:val="00D81F7D"/>
    <w:rsid w:val="00D83E28"/>
    <w:rsid w:val="00D940B1"/>
    <w:rsid w:val="00D94F5A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C1A00"/>
  <w15:chartTrackingRefBased/>
  <w15:docId w15:val="{4D41A6FD-19E9-4EF5-ADCA-27D75D209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5F3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96</Words>
  <Characters>6077</Characters>
  <Application>Microsoft Office Word</Application>
  <DocSecurity>0</DocSecurity>
  <Lines>50</Lines>
  <Paragraphs>14</Paragraphs>
  <ScaleCrop>false</ScaleCrop>
  <Company>Aarhus University</Company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3</cp:revision>
  <dcterms:created xsi:type="dcterms:W3CDTF">2019-04-23T19:31:00Z</dcterms:created>
  <dcterms:modified xsi:type="dcterms:W3CDTF">2019-06-13T07:06:00Z</dcterms:modified>
</cp:coreProperties>
</file>